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6BE569" w14:textId="77777777" w:rsidR="00BB0A98" w:rsidRPr="00357BDC" w:rsidRDefault="00BB0A98" w:rsidP="00BB0A98">
      <w:pPr>
        <w:rPr>
          <w:rFonts w:ascii="Times New Roman" w:hAnsi="Times New Roman" w:cs="Times New Roman"/>
          <w:sz w:val="24"/>
          <w:szCs w:val="24"/>
        </w:rPr>
      </w:pPr>
      <w:r w:rsidRPr="00357BDC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5AB2C2A2" wp14:editId="16E19573">
            <wp:extent cx="6562725" cy="274320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84CBEF8" w14:textId="77777777" w:rsidR="00BB0A98" w:rsidRPr="00357BDC" w:rsidRDefault="00BB0A98" w:rsidP="00BB0A98">
      <w:pPr>
        <w:rPr>
          <w:rFonts w:ascii="Times New Roman" w:hAnsi="Times New Roman" w:cs="Times New Roman"/>
          <w:b/>
          <w:sz w:val="24"/>
          <w:szCs w:val="24"/>
        </w:rPr>
      </w:pPr>
      <w:r w:rsidRPr="00357BDC">
        <w:rPr>
          <w:rFonts w:ascii="Times New Roman" w:hAnsi="Times New Roman" w:cs="Times New Roman"/>
          <w:b/>
          <w:sz w:val="24"/>
          <w:szCs w:val="24"/>
        </w:rPr>
        <w:t>Supplementary Fig.1</w:t>
      </w:r>
    </w:p>
    <w:p w14:paraId="0346F110" w14:textId="77777777" w:rsidR="00BB0A98" w:rsidRPr="005058AF" w:rsidRDefault="00BB0A98" w:rsidP="00BB0A98">
      <w:pPr>
        <w:rPr>
          <w:rFonts w:ascii="Times New Roman" w:hAnsi="Times New Roman" w:cs="Times New Roman"/>
          <w:b/>
          <w:sz w:val="24"/>
          <w:szCs w:val="24"/>
        </w:rPr>
      </w:pPr>
      <w:r w:rsidRPr="00357BDC">
        <w:rPr>
          <w:rFonts w:ascii="Times New Roman" w:hAnsi="Times New Roman" w:cs="Times New Roman"/>
          <w:sz w:val="24"/>
          <w:szCs w:val="24"/>
        </w:rPr>
        <w:t>Percentage distribution of type of cancer reported by the cancer survivors aged 45 years and above in India, 2017-18</w:t>
      </w:r>
      <w:r w:rsidRPr="005058A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39A926E" w14:textId="77777777" w:rsidR="00BB0A98" w:rsidRDefault="00BB0A98" w:rsidP="00BB0A9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2FF1375A" w14:textId="77777777" w:rsidR="007201E9" w:rsidRDefault="007201E9" w:rsidP="00BB0A9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1D0042C4" w14:textId="77777777" w:rsidR="007201E9" w:rsidRDefault="007201E9" w:rsidP="00BB0A9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6EFD3EDE" w14:textId="77777777" w:rsidR="007201E9" w:rsidRDefault="007201E9" w:rsidP="00BB0A9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352BD054" w14:textId="77777777" w:rsidR="007201E9" w:rsidRDefault="007201E9" w:rsidP="00BB0A9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7F00367B" w14:textId="77777777" w:rsidR="007201E9" w:rsidRDefault="007201E9" w:rsidP="00BB0A9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491E7067" w14:textId="77777777" w:rsidR="007201E9" w:rsidRPr="005058AF" w:rsidRDefault="007201E9" w:rsidP="00BB0A98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</w:p>
    <w:p w14:paraId="6BF078D3" w14:textId="77777777" w:rsidR="00BB0A98" w:rsidRPr="00AF3949" w:rsidRDefault="00BB0A98" w:rsidP="00BB0A98">
      <w:pPr>
        <w:rPr>
          <w:rFonts w:ascii="Times New Roman" w:hAnsi="Times New Roman" w:cs="Times New Roman"/>
          <w:sz w:val="24"/>
          <w:szCs w:val="24"/>
        </w:rPr>
      </w:pPr>
      <w:r w:rsidRPr="00AF3949">
        <w:rPr>
          <w:rFonts w:ascii="Times New Roman" w:hAnsi="Times New Roman" w:cs="Times New Roman"/>
          <w:noProof/>
          <w:sz w:val="24"/>
          <w:szCs w:val="24"/>
          <w:lang w:eastAsia="en-IN"/>
        </w:rPr>
        <w:lastRenderedPageBreak/>
        <w:drawing>
          <wp:inline distT="0" distB="0" distL="0" distR="0" wp14:anchorId="672F1306" wp14:editId="13F9BA81">
            <wp:extent cx="4572000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35838F5" w14:textId="77777777" w:rsidR="00BB0A98" w:rsidRPr="00CD5550" w:rsidRDefault="00BB0A98" w:rsidP="00BB0A98">
      <w:pPr>
        <w:rPr>
          <w:rFonts w:ascii="Times New Roman" w:hAnsi="Times New Roman" w:cs="Times New Roman"/>
          <w:b/>
          <w:sz w:val="24"/>
          <w:szCs w:val="24"/>
        </w:rPr>
      </w:pPr>
      <w:r w:rsidRPr="002626C4">
        <w:rPr>
          <w:rFonts w:ascii="Times New Roman" w:hAnsi="Times New Roman" w:cs="Times New Roman"/>
          <w:b/>
          <w:sz w:val="24"/>
          <w:szCs w:val="24"/>
        </w:rPr>
        <w:t>Supplementary Figure 2</w:t>
      </w:r>
    </w:p>
    <w:p w14:paraId="6A8DBDAF" w14:textId="77777777" w:rsidR="00BB0A98" w:rsidRPr="00B92C9C" w:rsidRDefault="00BB0A98" w:rsidP="00BB0A98">
      <w:pPr>
        <w:rPr>
          <w:rFonts w:ascii="Times New Roman" w:hAnsi="Times New Roman" w:cs="Times New Roman"/>
          <w:bCs/>
          <w:sz w:val="24"/>
          <w:szCs w:val="24"/>
        </w:rPr>
      </w:pPr>
      <w:r w:rsidRPr="00B92C9C">
        <w:rPr>
          <w:rFonts w:ascii="Times New Roman" w:hAnsi="Times New Roman" w:cs="Times New Roman"/>
          <w:bCs/>
          <w:sz w:val="24"/>
          <w:szCs w:val="24"/>
        </w:rPr>
        <w:t xml:space="preserve">Percentage distribution of cancer survivors who </w:t>
      </w:r>
      <w:r>
        <w:rPr>
          <w:rFonts w:ascii="Times New Roman" w:hAnsi="Times New Roman" w:cs="Times New Roman"/>
          <w:bCs/>
          <w:sz w:val="24"/>
          <w:szCs w:val="24"/>
        </w:rPr>
        <w:t>have been</w:t>
      </w:r>
      <w:r w:rsidRPr="00B92C9C">
        <w:rPr>
          <w:rFonts w:ascii="Times New Roman" w:hAnsi="Times New Roman" w:cs="Times New Roman"/>
          <w:bCs/>
          <w:sz w:val="24"/>
          <w:szCs w:val="24"/>
        </w:rPr>
        <w:t xml:space="preserve"> treated for cancer in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B92C9C">
        <w:rPr>
          <w:rFonts w:ascii="Times New Roman" w:hAnsi="Times New Roman" w:cs="Times New Roman"/>
          <w:bCs/>
          <w:sz w:val="24"/>
          <w:szCs w:val="24"/>
        </w:rPr>
        <w:t xml:space="preserve">last two years from the date of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B92C9C">
        <w:rPr>
          <w:rFonts w:ascii="Times New Roman" w:hAnsi="Times New Roman" w:cs="Times New Roman"/>
          <w:bCs/>
          <w:sz w:val="24"/>
          <w:szCs w:val="24"/>
        </w:rPr>
        <w:t>survey</w:t>
      </w:r>
    </w:p>
    <w:p w14:paraId="1FCCD3F7" w14:textId="77777777" w:rsidR="0027240E" w:rsidRDefault="0027240E"/>
    <w:p w14:paraId="16DDA0C4" w14:textId="77777777" w:rsidR="007201E9" w:rsidRDefault="007201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BFD3530" w14:textId="2FCAEC72" w:rsidR="00EA71AD" w:rsidRDefault="00EA71AD" w:rsidP="00EA71AD">
      <w:pPr>
        <w:rPr>
          <w:rFonts w:ascii="Times New Roman" w:hAnsi="Times New Roman" w:cs="Times New Roman"/>
          <w:b/>
          <w:sz w:val="24"/>
          <w:szCs w:val="24"/>
        </w:rPr>
      </w:pPr>
      <w:r w:rsidRPr="00E8621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1: Descriptive statistics of the health status variables</w:t>
      </w:r>
    </w:p>
    <w:tbl>
      <w:tblPr>
        <w:tblW w:w="5500" w:type="dxa"/>
        <w:tblLook w:val="04A0" w:firstRow="1" w:lastRow="0" w:firstColumn="1" w:lastColumn="0" w:noHBand="0" w:noVBand="1"/>
      </w:tblPr>
      <w:tblGrid>
        <w:gridCol w:w="4540"/>
        <w:gridCol w:w="960"/>
      </w:tblGrid>
      <w:tr w:rsidR="00EA71AD" w:rsidRPr="00A52F96" w14:paraId="1671B8D3" w14:textId="77777777" w:rsidTr="00234088">
        <w:trPr>
          <w:trHeight w:val="315"/>
        </w:trPr>
        <w:tc>
          <w:tcPr>
            <w:tcW w:w="4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E2A90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ealth st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38BA9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%)</w:t>
            </w:r>
          </w:p>
        </w:tc>
      </w:tr>
      <w:tr w:rsidR="00EA71AD" w:rsidRPr="00A52F96" w14:paraId="047D1AD7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35BE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Hospitalisation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919D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EA71AD" w:rsidRPr="00A52F96" w14:paraId="49A7B40E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65AC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60D5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9</w:t>
            </w:r>
          </w:p>
        </w:tc>
      </w:tr>
      <w:tr w:rsidR="00EA71AD" w:rsidRPr="00A52F96" w14:paraId="07FBA7BC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34D7C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6411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1</w:t>
            </w:r>
          </w:p>
        </w:tc>
      </w:tr>
      <w:tr w:rsidR="00EA71AD" w:rsidRPr="00A52F96" w14:paraId="03FA8C35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9CAE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pressive sympto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A0B2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EA71AD" w:rsidRPr="00A52F96" w14:paraId="7ED84CF2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81EE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2558A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8</w:t>
            </w:r>
          </w:p>
        </w:tc>
      </w:tr>
      <w:tr w:rsidR="00EA71AD" w:rsidRPr="00A52F96" w14:paraId="4227A4A1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DA7F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1A45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2</w:t>
            </w:r>
          </w:p>
        </w:tc>
      </w:tr>
      <w:tr w:rsidR="00EA71AD" w:rsidRPr="00A52F96" w14:paraId="094BDECC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38CFC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Poor self-rated health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4085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EA71AD" w:rsidRPr="00A52F96" w14:paraId="6773B474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FF97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028A2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6</w:t>
            </w:r>
          </w:p>
        </w:tc>
      </w:tr>
      <w:tr w:rsidR="00EA71AD" w:rsidRPr="00A52F96" w14:paraId="12E9FEE5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ABAB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9DAE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4</w:t>
            </w:r>
          </w:p>
        </w:tc>
      </w:tr>
      <w:tr w:rsidR="00EA71AD" w:rsidRPr="00A52F96" w14:paraId="6ADD29C7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5323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+ AD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6252F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EA71AD" w:rsidRPr="00A52F96" w14:paraId="08EB119E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AFDA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2214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1</w:t>
            </w:r>
          </w:p>
        </w:tc>
      </w:tr>
      <w:tr w:rsidR="00EA71AD" w:rsidRPr="00A52F96" w14:paraId="63B3487D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7E4A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CB6F3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9</w:t>
            </w:r>
          </w:p>
        </w:tc>
      </w:tr>
      <w:tr w:rsidR="00EA71AD" w:rsidRPr="00A52F96" w14:paraId="4C1C70EA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D6CC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1+ IAD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45D3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EA71AD" w:rsidRPr="00A52F96" w14:paraId="1F3998A2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A2DC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DAAA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8</w:t>
            </w:r>
          </w:p>
        </w:tc>
      </w:tr>
      <w:tr w:rsidR="00EA71AD" w:rsidRPr="00A52F96" w14:paraId="717EF32A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2F67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773B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</w:t>
            </w:r>
          </w:p>
        </w:tc>
      </w:tr>
      <w:tr w:rsidR="00EA71AD" w:rsidRPr="00A52F96" w14:paraId="6B631B5C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7F34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leep proble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CBEC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EA71AD" w:rsidRPr="00A52F96" w14:paraId="0ED56BAF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97B9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2856D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1</w:t>
            </w:r>
          </w:p>
        </w:tc>
      </w:tr>
      <w:tr w:rsidR="00EA71AD" w:rsidRPr="00A52F96" w14:paraId="776D759E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DE2F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8119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</w:t>
            </w:r>
          </w:p>
        </w:tc>
      </w:tr>
      <w:tr w:rsidR="00EA71AD" w:rsidRPr="00A52F96" w14:paraId="63C96823" w14:textId="77777777" w:rsidTr="00234088">
        <w:trPr>
          <w:trHeight w:val="315"/>
        </w:trPr>
        <w:tc>
          <w:tcPr>
            <w:tcW w:w="4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30ED" w14:textId="77777777" w:rsidR="00EA71AD" w:rsidRPr="00A52F96" w:rsidRDefault="00EA71AD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A52F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l Ind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sample 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B7C2" w14:textId="77777777" w:rsidR="00EA71AD" w:rsidRPr="00A52F96" w:rsidRDefault="00EA71AD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410</w:t>
            </w:r>
          </w:p>
        </w:tc>
      </w:tr>
    </w:tbl>
    <w:p w14:paraId="623E52D9" w14:textId="77777777" w:rsidR="00EA71AD" w:rsidRDefault="00EA71AD"/>
    <w:p w14:paraId="2D4C1738" w14:textId="77777777" w:rsidR="007201E9" w:rsidRDefault="007201E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40D64A7" w14:textId="4F6D4064" w:rsidR="0048072A" w:rsidRPr="007102C2" w:rsidRDefault="0048072A" w:rsidP="0048072A">
      <w:pPr>
        <w:rPr>
          <w:rFonts w:ascii="Times New Roman" w:hAnsi="Times New Roman" w:cs="Times New Roman"/>
          <w:b/>
          <w:sz w:val="24"/>
          <w:szCs w:val="24"/>
        </w:rPr>
      </w:pPr>
      <w:r w:rsidRPr="00E8621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: The m</w:t>
      </w:r>
      <w:r w:rsidRPr="007102C2">
        <w:rPr>
          <w:rFonts w:ascii="Times New Roman" w:hAnsi="Times New Roman" w:cs="Times New Roman"/>
          <w:b/>
          <w:sz w:val="24"/>
          <w:szCs w:val="24"/>
        </w:rPr>
        <w:t>ean and median age of diagnosis</w:t>
      </w:r>
      <w:r>
        <w:rPr>
          <w:rFonts w:ascii="Times New Roman" w:hAnsi="Times New Roman" w:cs="Times New Roman"/>
          <w:b/>
          <w:sz w:val="24"/>
          <w:szCs w:val="24"/>
        </w:rPr>
        <w:t xml:space="preserve"> of cancer</w:t>
      </w:r>
      <w:r w:rsidRPr="007102C2">
        <w:rPr>
          <w:rFonts w:ascii="Times New Roman" w:hAnsi="Times New Roman" w:cs="Times New Roman"/>
          <w:b/>
          <w:sz w:val="24"/>
          <w:szCs w:val="24"/>
        </w:rPr>
        <w:t xml:space="preserve"> by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7102C2">
        <w:rPr>
          <w:rFonts w:ascii="Times New Roman" w:hAnsi="Times New Roman" w:cs="Times New Roman"/>
          <w:b/>
          <w:sz w:val="24"/>
          <w:szCs w:val="24"/>
        </w:rPr>
        <w:t>region</w:t>
      </w:r>
      <w:r>
        <w:rPr>
          <w:rFonts w:ascii="Times New Roman" w:hAnsi="Times New Roman" w:cs="Times New Roman"/>
          <w:b/>
          <w:sz w:val="24"/>
          <w:szCs w:val="24"/>
        </w:rPr>
        <w:t xml:space="preserve"> of residence</w:t>
      </w:r>
      <w:r w:rsidRPr="007102C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730" w:type="dxa"/>
        <w:tblInd w:w="-5" w:type="dxa"/>
        <w:tblLook w:val="04A0" w:firstRow="1" w:lastRow="0" w:firstColumn="1" w:lastColumn="0" w:noHBand="0" w:noVBand="1"/>
      </w:tblPr>
      <w:tblGrid>
        <w:gridCol w:w="1150"/>
        <w:gridCol w:w="2200"/>
        <w:gridCol w:w="2380"/>
      </w:tblGrid>
      <w:tr w:rsidR="0048072A" w:rsidRPr="003C618A" w14:paraId="0D43F8DA" w14:textId="77777777" w:rsidTr="00234088">
        <w:trPr>
          <w:trHeight w:val="315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FBDD" w14:textId="77777777" w:rsidR="0048072A" w:rsidRPr="003C618A" w:rsidRDefault="0048072A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egio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12AB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 age of diagnosis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0B9A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 age of diagnosis</w:t>
            </w:r>
          </w:p>
        </w:tc>
      </w:tr>
      <w:tr w:rsidR="0048072A" w:rsidRPr="003C618A" w14:paraId="49D4F034" w14:textId="77777777" w:rsidTr="00234088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E77E0" w14:textId="77777777" w:rsidR="0048072A" w:rsidRPr="003C618A" w:rsidRDefault="0048072A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entral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97416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7542C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</w:t>
            </w:r>
          </w:p>
        </w:tc>
      </w:tr>
      <w:tr w:rsidR="0048072A" w:rsidRPr="003C618A" w14:paraId="10D9CC4A" w14:textId="77777777" w:rsidTr="00234088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FDB07" w14:textId="77777777" w:rsidR="0048072A" w:rsidRPr="003C618A" w:rsidRDefault="0048072A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uth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250BE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06184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</w:tr>
      <w:tr w:rsidR="0048072A" w:rsidRPr="003C618A" w14:paraId="6C871349" w14:textId="77777777" w:rsidTr="00234088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EE35D" w14:textId="77777777" w:rsidR="0048072A" w:rsidRPr="003C618A" w:rsidRDefault="0048072A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52E45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CCB7B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</w:tr>
      <w:tr w:rsidR="0048072A" w:rsidRPr="003C618A" w14:paraId="5142DBEB" w14:textId="77777777" w:rsidTr="00234088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BBD0D" w14:textId="77777777" w:rsidR="0048072A" w:rsidRPr="003C618A" w:rsidRDefault="0048072A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ea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053FF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320EB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</w:tr>
      <w:tr w:rsidR="0048072A" w:rsidRPr="003C618A" w14:paraId="643F8E50" w14:textId="77777777" w:rsidTr="00234088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BACA7" w14:textId="77777777" w:rsidR="0048072A" w:rsidRPr="003C618A" w:rsidRDefault="0048072A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Wes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B33D3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FDF1F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</w:tr>
      <w:tr w:rsidR="0048072A" w:rsidRPr="003C618A" w14:paraId="7E2F1D11" w14:textId="77777777" w:rsidTr="00234088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37C09" w14:textId="77777777" w:rsidR="0048072A" w:rsidRPr="003C618A" w:rsidRDefault="0048072A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th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A5177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42728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8</w:t>
            </w:r>
          </w:p>
        </w:tc>
      </w:tr>
      <w:tr w:rsidR="0048072A" w:rsidRPr="003C618A" w14:paraId="68D3C1FD" w14:textId="77777777" w:rsidTr="00234088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18F9" w14:textId="77777777" w:rsidR="0048072A" w:rsidRPr="003C618A" w:rsidRDefault="0048072A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Indi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F5C7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ADBC" w14:textId="77777777" w:rsidR="0048072A" w:rsidRPr="003C618A" w:rsidRDefault="0048072A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C61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52</w:t>
            </w:r>
          </w:p>
        </w:tc>
      </w:tr>
    </w:tbl>
    <w:p w14:paraId="47B30545" w14:textId="77777777" w:rsidR="00EA71AD" w:rsidRDefault="00EA71AD"/>
    <w:p w14:paraId="7BDE7E1A" w14:textId="77777777" w:rsidR="007201E9" w:rsidRDefault="007201E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8B2BBAB" w14:textId="5B237F7B" w:rsidR="005251CE" w:rsidRPr="00C76734" w:rsidRDefault="005251CE" w:rsidP="005251C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2626C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4BD65601" w14:textId="77777777" w:rsidR="005251CE" w:rsidRPr="002626C4" w:rsidRDefault="005251CE" w:rsidP="005251CE">
      <w:pPr>
        <w:rPr>
          <w:rFonts w:ascii="Times New Roman" w:hAnsi="Times New Roman" w:cs="Times New Roman"/>
          <w:sz w:val="24"/>
          <w:szCs w:val="24"/>
        </w:rPr>
      </w:pPr>
      <w:r w:rsidRPr="00E86219">
        <w:rPr>
          <w:rFonts w:ascii="Times New Roman" w:hAnsi="Times New Roman" w:cs="Times New Roman"/>
          <w:sz w:val="24"/>
          <w:szCs w:val="24"/>
        </w:rPr>
        <w:t xml:space="preserve">Health status, life satisfaction and hospitalisation of cancer survivors aged 45 and above </w:t>
      </w:r>
      <w:r w:rsidRPr="00AF3949">
        <w:rPr>
          <w:rFonts w:ascii="Times New Roman" w:hAnsi="Times New Roman" w:cs="Times New Roman"/>
          <w:sz w:val="24"/>
          <w:szCs w:val="24"/>
        </w:rPr>
        <w:t>in India, LASI Wave 1, 2017-18</w:t>
      </w:r>
    </w:p>
    <w:tbl>
      <w:tblPr>
        <w:tblW w:w="93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74"/>
        <w:gridCol w:w="2763"/>
        <w:gridCol w:w="1581"/>
        <w:gridCol w:w="1442"/>
      </w:tblGrid>
      <w:tr w:rsidR="005251CE" w:rsidRPr="005058AF" w14:paraId="4813A96B" w14:textId="77777777" w:rsidTr="00234088">
        <w:trPr>
          <w:trHeight w:val="228"/>
        </w:trPr>
        <w:tc>
          <w:tcPr>
            <w:tcW w:w="3574" w:type="dxa"/>
            <w:shd w:val="clear" w:color="auto" w:fill="auto"/>
            <w:noWrap/>
            <w:vAlign w:val="center"/>
            <w:hideMark/>
          </w:tcPr>
          <w:p w14:paraId="78AE37C1" w14:textId="77777777" w:rsidR="005251CE" w:rsidRPr="00C76734" w:rsidRDefault="005251CE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C7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 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14:paraId="4E9DEDAF" w14:textId="77777777" w:rsidR="005251CE" w:rsidRPr="005058AF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281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Population without history of cancer (%)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1BB4351C" w14:textId="77777777" w:rsidR="005251CE" w:rsidRPr="005058AF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505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Cancer Survivors (%)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B66212D" w14:textId="77777777" w:rsidR="005251CE" w:rsidRPr="005058AF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505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 xml:space="preserve">P value </w:t>
            </w:r>
          </w:p>
        </w:tc>
      </w:tr>
      <w:tr w:rsidR="005251CE" w:rsidRPr="005058AF" w14:paraId="722A9A6B" w14:textId="77777777" w:rsidTr="00234088">
        <w:trPr>
          <w:trHeight w:val="228"/>
        </w:trPr>
        <w:tc>
          <w:tcPr>
            <w:tcW w:w="3574" w:type="dxa"/>
            <w:shd w:val="clear" w:color="auto" w:fill="auto"/>
            <w:noWrap/>
            <w:vAlign w:val="center"/>
            <w:hideMark/>
          </w:tcPr>
          <w:p w14:paraId="35574144" w14:textId="77777777" w:rsidR="005251CE" w:rsidRPr="00EE55D1" w:rsidRDefault="005251CE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proofErr w:type="spellStart"/>
            <w:r w:rsidRPr="00AF3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Hospitali</w:t>
            </w:r>
            <w:r w:rsidRPr="00EE5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sation</w:t>
            </w:r>
            <w:proofErr w:type="spellEnd"/>
            <w:r w:rsidRPr="00EE5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 xml:space="preserve"> 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14:paraId="6F6FADE9" w14:textId="77777777" w:rsidR="005251CE" w:rsidRPr="00C71801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10.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2A6FA62D" w14:textId="77777777" w:rsidR="005251CE" w:rsidRPr="00281226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23.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846E0CB" w14:textId="77777777" w:rsidR="005251CE" w:rsidRPr="005058AF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505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&lt; .001</w:t>
            </w:r>
          </w:p>
        </w:tc>
      </w:tr>
      <w:tr w:rsidR="005251CE" w:rsidRPr="005058AF" w14:paraId="622CC817" w14:textId="77777777" w:rsidTr="00234088">
        <w:trPr>
          <w:trHeight w:val="228"/>
        </w:trPr>
        <w:tc>
          <w:tcPr>
            <w:tcW w:w="3574" w:type="dxa"/>
            <w:shd w:val="clear" w:color="auto" w:fill="auto"/>
            <w:noWrap/>
            <w:vAlign w:val="center"/>
            <w:hideMark/>
          </w:tcPr>
          <w:p w14:paraId="6772F06E" w14:textId="77777777" w:rsidR="005251CE" w:rsidRPr="00EE55D1" w:rsidRDefault="005251CE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AF3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Depressive symptoms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14:paraId="3F7EAC04" w14:textId="77777777" w:rsidR="005251CE" w:rsidRPr="00C76734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262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2</w:t>
            </w:r>
            <w:r w:rsidRPr="00C7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8.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999D92F" w14:textId="77777777" w:rsidR="005251CE" w:rsidRPr="00281226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33.2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E2DE812" w14:textId="77777777" w:rsidR="005251CE" w:rsidRPr="005058AF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505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0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3</w:t>
            </w:r>
          </w:p>
        </w:tc>
      </w:tr>
      <w:tr w:rsidR="005251CE" w:rsidRPr="005058AF" w14:paraId="34855C0A" w14:textId="77777777" w:rsidTr="00234088">
        <w:trPr>
          <w:trHeight w:val="228"/>
        </w:trPr>
        <w:tc>
          <w:tcPr>
            <w:tcW w:w="3574" w:type="dxa"/>
            <w:shd w:val="clear" w:color="auto" w:fill="auto"/>
            <w:noWrap/>
            <w:vAlign w:val="center"/>
            <w:hideMark/>
          </w:tcPr>
          <w:p w14:paraId="6B04F41E" w14:textId="77777777" w:rsidR="005251CE" w:rsidRPr="00EE55D1" w:rsidRDefault="005251CE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AF3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Poor self-rated health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14:paraId="381613F7" w14:textId="77777777" w:rsidR="005251CE" w:rsidRPr="00260E6F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EE55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18.2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208C851" w14:textId="77777777" w:rsidR="005251CE" w:rsidRPr="00AF3949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FD7A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40.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65F9A03E" w14:textId="77777777" w:rsidR="005251CE" w:rsidRPr="00C71801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262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&lt; .001</w:t>
            </w:r>
          </w:p>
        </w:tc>
      </w:tr>
      <w:tr w:rsidR="005251CE" w:rsidRPr="005058AF" w14:paraId="3BA78B6E" w14:textId="77777777" w:rsidTr="00234088">
        <w:trPr>
          <w:trHeight w:val="228"/>
        </w:trPr>
        <w:tc>
          <w:tcPr>
            <w:tcW w:w="3574" w:type="dxa"/>
            <w:shd w:val="clear" w:color="auto" w:fill="auto"/>
            <w:noWrap/>
            <w:vAlign w:val="center"/>
            <w:hideMark/>
          </w:tcPr>
          <w:p w14:paraId="7B28CC96" w14:textId="77777777" w:rsidR="005251CE" w:rsidRPr="00EE55D1" w:rsidRDefault="005251CE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AF3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1+ ADL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14:paraId="673D9857" w14:textId="77777777" w:rsidR="005251CE" w:rsidRPr="00C76734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262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1</w:t>
            </w:r>
            <w:r w:rsidRPr="00C7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6.7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10A3991" w14:textId="77777777" w:rsidR="005251CE" w:rsidRPr="00281226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26.5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404F4219" w14:textId="77777777" w:rsidR="005251CE" w:rsidRPr="005058AF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505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2</w:t>
            </w:r>
            <w:r w:rsidRPr="00505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9</w:t>
            </w:r>
          </w:p>
        </w:tc>
      </w:tr>
      <w:tr w:rsidR="005251CE" w:rsidRPr="005058AF" w14:paraId="27DA26D9" w14:textId="77777777" w:rsidTr="00234088">
        <w:trPr>
          <w:trHeight w:val="228"/>
        </w:trPr>
        <w:tc>
          <w:tcPr>
            <w:tcW w:w="3574" w:type="dxa"/>
            <w:shd w:val="clear" w:color="auto" w:fill="auto"/>
            <w:noWrap/>
            <w:vAlign w:val="center"/>
            <w:hideMark/>
          </w:tcPr>
          <w:p w14:paraId="259CC657" w14:textId="77777777" w:rsidR="005251CE" w:rsidRPr="00EE55D1" w:rsidRDefault="005251CE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AF3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1+ IADL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14:paraId="0A71C71C" w14:textId="77777777" w:rsidR="005251CE" w:rsidRPr="00E86219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262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37</w:t>
            </w:r>
            <w:r w:rsidRPr="00C7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.</w:t>
            </w:r>
            <w:r w:rsidRPr="00C767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0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9F025EF" w14:textId="77777777" w:rsidR="005251CE" w:rsidRPr="00281226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50</w:t>
            </w:r>
            <w:r w:rsidRPr="00281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3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1CEC1479" w14:textId="77777777" w:rsidR="005251CE" w:rsidRPr="005058AF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505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0.006</w:t>
            </w:r>
          </w:p>
        </w:tc>
      </w:tr>
      <w:tr w:rsidR="005251CE" w:rsidRPr="005058AF" w14:paraId="04E5CD2C" w14:textId="77777777" w:rsidTr="00234088">
        <w:trPr>
          <w:trHeight w:val="228"/>
        </w:trPr>
        <w:tc>
          <w:tcPr>
            <w:tcW w:w="3574" w:type="dxa"/>
            <w:shd w:val="clear" w:color="auto" w:fill="auto"/>
            <w:noWrap/>
            <w:vAlign w:val="center"/>
            <w:hideMark/>
          </w:tcPr>
          <w:p w14:paraId="771111D8" w14:textId="77777777" w:rsidR="005251CE" w:rsidRPr="00EE55D1" w:rsidRDefault="005251CE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AF3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Sleep problems</w:t>
            </w:r>
          </w:p>
        </w:tc>
        <w:tc>
          <w:tcPr>
            <w:tcW w:w="2763" w:type="dxa"/>
            <w:shd w:val="clear" w:color="auto" w:fill="auto"/>
            <w:noWrap/>
            <w:vAlign w:val="center"/>
            <w:hideMark/>
          </w:tcPr>
          <w:p w14:paraId="64E68274" w14:textId="77777777" w:rsidR="005251CE" w:rsidRPr="00C76734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262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1</w:t>
            </w:r>
            <w:r w:rsidRPr="00C718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9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7A27870F" w14:textId="77777777" w:rsidR="005251CE" w:rsidRPr="00281226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24.8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14:paraId="5975525E" w14:textId="77777777" w:rsidR="005251CE" w:rsidRPr="005058AF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5058A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&lt; .001</w:t>
            </w:r>
          </w:p>
        </w:tc>
      </w:tr>
      <w:tr w:rsidR="005251CE" w:rsidRPr="005058AF" w14:paraId="161E422B" w14:textId="77777777" w:rsidTr="00234088">
        <w:trPr>
          <w:trHeight w:val="228"/>
        </w:trPr>
        <w:tc>
          <w:tcPr>
            <w:tcW w:w="3574" w:type="dxa"/>
            <w:shd w:val="clear" w:color="auto" w:fill="auto"/>
            <w:noWrap/>
            <w:vAlign w:val="center"/>
          </w:tcPr>
          <w:p w14:paraId="7EFCCF79" w14:textId="77777777" w:rsidR="005251CE" w:rsidRPr="00EE55D1" w:rsidRDefault="005251CE" w:rsidP="002340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AF39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Total cases (N)</w:t>
            </w:r>
          </w:p>
        </w:tc>
        <w:tc>
          <w:tcPr>
            <w:tcW w:w="2763" w:type="dxa"/>
            <w:shd w:val="clear" w:color="auto" w:fill="auto"/>
            <w:noWrap/>
            <w:vAlign w:val="center"/>
          </w:tcPr>
          <w:p w14:paraId="43B04187" w14:textId="77777777" w:rsidR="005251CE" w:rsidRPr="00C71801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262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64,949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5BCEB986" w14:textId="77777777" w:rsidR="005251CE" w:rsidRPr="00281226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  <w:r w:rsidRPr="002812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  <w:t>440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14:paraId="24B02F96" w14:textId="77777777" w:rsidR="005251CE" w:rsidRPr="005058AF" w:rsidRDefault="005251CE" w:rsidP="0023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bidi="kn-IN"/>
              </w:rPr>
            </w:pPr>
          </w:p>
        </w:tc>
      </w:tr>
    </w:tbl>
    <w:p w14:paraId="21DD39B3" w14:textId="77777777" w:rsidR="005251CE" w:rsidRPr="00EE55D1" w:rsidRDefault="005251CE" w:rsidP="005251CE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AF3949">
        <w:rPr>
          <w:rFonts w:ascii="Times New Roman" w:hAnsi="Times New Roman" w:cs="Times New Roman"/>
          <w:bCs/>
          <w:sz w:val="24"/>
          <w:szCs w:val="24"/>
        </w:rPr>
        <w:t xml:space="preserve">ADL: </w:t>
      </w:r>
      <w:r w:rsidRPr="006F1746">
        <w:rPr>
          <w:rFonts w:ascii="Times New Roman" w:hAnsi="Times New Roman" w:cs="Times New Roman"/>
          <w:bCs/>
          <w:sz w:val="24"/>
          <w:szCs w:val="24"/>
        </w:rPr>
        <w:t>activities of daily living</w:t>
      </w:r>
    </w:p>
    <w:p w14:paraId="3EFB45D8" w14:textId="77777777" w:rsidR="005251CE" w:rsidRPr="002626C4" w:rsidRDefault="005251CE" w:rsidP="005251C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55D1">
        <w:rPr>
          <w:rFonts w:ascii="Times New Roman" w:hAnsi="Times New Roman" w:cs="Times New Roman"/>
          <w:bCs/>
          <w:sz w:val="24"/>
          <w:szCs w:val="24"/>
        </w:rPr>
        <w:t xml:space="preserve">IADL: instrumental </w:t>
      </w:r>
      <w:r w:rsidRPr="00287897">
        <w:rPr>
          <w:rFonts w:ascii="Times New Roman" w:hAnsi="Times New Roman" w:cs="Times New Roman"/>
          <w:bCs/>
          <w:sz w:val="24"/>
          <w:szCs w:val="24"/>
        </w:rPr>
        <w:t>activities of daily living</w:t>
      </w:r>
    </w:p>
    <w:p w14:paraId="13719D78" w14:textId="77777777" w:rsidR="005251CE" w:rsidRDefault="005251CE"/>
    <w:sectPr w:rsidR="005251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S0MDY1s7S0MLWwNDNW0lEKTi0uzszPAykwrAUAHGJrnywAAAA="/>
  </w:docVars>
  <w:rsids>
    <w:rsidRoot w:val="003E7ED0"/>
    <w:rsid w:val="0002152A"/>
    <w:rsid w:val="0009250D"/>
    <w:rsid w:val="0017470B"/>
    <w:rsid w:val="001B43C6"/>
    <w:rsid w:val="00201573"/>
    <w:rsid w:val="00246936"/>
    <w:rsid w:val="00264225"/>
    <w:rsid w:val="0027240E"/>
    <w:rsid w:val="00286A9A"/>
    <w:rsid w:val="002A2746"/>
    <w:rsid w:val="002E48F1"/>
    <w:rsid w:val="00312E9A"/>
    <w:rsid w:val="00331426"/>
    <w:rsid w:val="0033506B"/>
    <w:rsid w:val="0039510E"/>
    <w:rsid w:val="0039651B"/>
    <w:rsid w:val="003978D9"/>
    <w:rsid w:val="003A525E"/>
    <w:rsid w:val="003E7ED0"/>
    <w:rsid w:val="003F1CAB"/>
    <w:rsid w:val="00407FAF"/>
    <w:rsid w:val="00411B0A"/>
    <w:rsid w:val="0042422A"/>
    <w:rsid w:val="00431DFA"/>
    <w:rsid w:val="004324AA"/>
    <w:rsid w:val="0048072A"/>
    <w:rsid w:val="004A24E1"/>
    <w:rsid w:val="005251CE"/>
    <w:rsid w:val="00547840"/>
    <w:rsid w:val="00550AEB"/>
    <w:rsid w:val="00555EE5"/>
    <w:rsid w:val="005C2E6E"/>
    <w:rsid w:val="006217AF"/>
    <w:rsid w:val="00673094"/>
    <w:rsid w:val="006801FF"/>
    <w:rsid w:val="006B1834"/>
    <w:rsid w:val="006E2862"/>
    <w:rsid w:val="007201E9"/>
    <w:rsid w:val="00741258"/>
    <w:rsid w:val="00770B74"/>
    <w:rsid w:val="007D46AB"/>
    <w:rsid w:val="007F20F5"/>
    <w:rsid w:val="00957E6E"/>
    <w:rsid w:val="00A34D06"/>
    <w:rsid w:val="00AA492F"/>
    <w:rsid w:val="00AC56E3"/>
    <w:rsid w:val="00B117CA"/>
    <w:rsid w:val="00B86A64"/>
    <w:rsid w:val="00B922B2"/>
    <w:rsid w:val="00BB0A98"/>
    <w:rsid w:val="00BB64FB"/>
    <w:rsid w:val="00C11F85"/>
    <w:rsid w:val="00C16340"/>
    <w:rsid w:val="00C4383F"/>
    <w:rsid w:val="00CA2382"/>
    <w:rsid w:val="00CC645A"/>
    <w:rsid w:val="00CE0916"/>
    <w:rsid w:val="00D77766"/>
    <w:rsid w:val="00DF5C11"/>
    <w:rsid w:val="00E122DB"/>
    <w:rsid w:val="00E7313F"/>
    <w:rsid w:val="00E80F95"/>
    <w:rsid w:val="00EA71AD"/>
    <w:rsid w:val="00EC4332"/>
    <w:rsid w:val="00F010F7"/>
    <w:rsid w:val="00F82487"/>
    <w:rsid w:val="00FF4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A2411"/>
  <w15:chartTrackingRefBased/>
  <w15:docId w15:val="{E8EC395F-9B8D-4F3C-97E7-2931D9297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A98"/>
    <w:rPr>
      <w:rFonts w:ascii="Calibri" w:eastAsia="Calibri" w:hAnsi="Calibri" w:cs="Tunga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H:\Project\Syntax\am_um_preliminary%20analysi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Project_Aravinda\Syntax\am_um_preliminary%20analysi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wrap="square" lIns="38100" tIns="19050" rIns="38100" bIns="19050" anchor="ctr">
                <a:spAutoFit/>
              </a:bodyPr>
              <a:lstStyle/>
              <a:p>
                <a:pPr>
                  <a:defRPr sz="800" b="1">
                    <a:solidFill>
                      <a:schemeClr val="tx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Organ_type!$F$6:$F$29</c:f>
              <c:strCache>
                <c:ptCount val="24"/>
                <c:pt idx="0">
                  <c:v>Endometrium / Uterus</c:v>
                </c:pt>
                <c:pt idx="1">
                  <c:v>Breast</c:v>
                </c:pt>
                <c:pt idx="2">
                  <c:v>Stomach</c:v>
                </c:pt>
                <c:pt idx="3">
                  <c:v>Larynx</c:v>
                </c:pt>
                <c:pt idx="4">
                  <c:v>Others</c:v>
                </c:pt>
                <c:pt idx="5">
                  <c:v>Oral cavity</c:v>
                </c:pt>
                <c:pt idx="6">
                  <c:v>Brain</c:v>
                </c:pt>
                <c:pt idx="7">
                  <c:v>Urinary Bladder</c:v>
                </c:pt>
                <c:pt idx="8">
                  <c:v>Skin</c:v>
                </c:pt>
                <c:pt idx="9">
                  <c:v>Pharynx</c:v>
                </c:pt>
                <c:pt idx="10">
                  <c:v>Cervix</c:v>
                </c:pt>
                <c:pt idx="11">
                  <c:v>Bone tumor</c:v>
                </c:pt>
                <c:pt idx="12">
                  <c:v>Thyroid</c:v>
                </c:pt>
                <c:pt idx="13">
                  <c:v>Prostate</c:v>
                </c:pt>
                <c:pt idx="14">
                  <c:v>Liver</c:v>
                </c:pt>
                <c:pt idx="15">
                  <c:v>Kidney</c:v>
                </c:pt>
                <c:pt idx="16">
                  <c:v>Spinal cord</c:v>
                </c:pt>
                <c:pt idx="17">
                  <c:v>Blood / Lymphoid tissue</c:v>
                </c:pt>
                <c:pt idx="18">
                  <c:v>Lung</c:v>
                </c:pt>
                <c:pt idx="19">
                  <c:v>Colon or rectum</c:v>
                </c:pt>
                <c:pt idx="20">
                  <c:v>Ovary</c:v>
                </c:pt>
                <c:pt idx="21">
                  <c:v>Bone Marrow</c:v>
                </c:pt>
                <c:pt idx="22">
                  <c:v>Pancreas</c:v>
                </c:pt>
                <c:pt idx="23">
                  <c:v>Esophagus</c:v>
                </c:pt>
              </c:strCache>
            </c:strRef>
          </c:cat>
          <c:val>
            <c:numRef>
              <c:f>Organ_type!$G$6:$G$29</c:f>
              <c:numCache>
                <c:formatCode>0.0</c:formatCode>
                <c:ptCount val="24"/>
                <c:pt idx="0">
                  <c:v>16.14</c:v>
                </c:pt>
                <c:pt idx="1">
                  <c:v>15.91</c:v>
                </c:pt>
                <c:pt idx="2">
                  <c:v>13.86</c:v>
                </c:pt>
                <c:pt idx="3">
                  <c:v>7.05</c:v>
                </c:pt>
                <c:pt idx="4">
                  <c:v>6.14</c:v>
                </c:pt>
                <c:pt idx="5">
                  <c:v>5.68</c:v>
                </c:pt>
                <c:pt idx="6">
                  <c:v>5</c:v>
                </c:pt>
                <c:pt idx="7">
                  <c:v>4.7699999999999996</c:v>
                </c:pt>
                <c:pt idx="8">
                  <c:v>3.18</c:v>
                </c:pt>
                <c:pt idx="9">
                  <c:v>2.73</c:v>
                </c:pt>
                <c:pt idx="10">
                  <c:v>2.27</c:v>
                </c:pt>
                <c:pt idx="11">
                  <c:v>2.0499999999999998</c:v>
                </c:pt>
                <c:pt idx="12">
                  <c:v>1.82</c:v>
                </c:pt>
                <c:pt idx="13">
                  <c:v>1.82</c:v>
                </c:pt>
                <c:pt idx="14">
                  <c:v>1.59</c:v>
                </c:pt>
                <c:pt idx="15">
                  <c:v>1.59</c:v>
                </c:pt>
                <c:pt idx="16">
                  <c:v>1.59</c:v>
                </c:pt>
                <c:pt idx="17">
                  <c:v>1.59</c:v>
                </c:pt>
                <c:pt idx="18">
                  <c:v>1.36</c:v>
                </c:pt>
                <c:pt idx="19">
                  <c:v>1.1399999999999999</c:v>
                </c:pt>
                <c:pt idx="20">
                  <c:v>0.91</c:v>
                </c:pt>
                <c:pt idx="21">
                  <c:v>0.91</c:v>
                </c:pt>
                <c:pt idx="22">
                  <c:v>0.68</c:v>
                </c:pt>
                <c:pt idx="23">
                  <c:v>0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909-4D01-B532-F450679E58B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872524960"/>
        <c:axId val="-872524416"/>
      </c:barChart>
      <c:catAx>
        <c:axId val="-872524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872524416"/>
        <c:crosses val="autoZero"/>
        <c:auto val="1"/>
        <c:lblAlgn val="ctr"/>
        <c:lblOffset val="100"/>
        <c:noMultiLvlLbl val="0"/>
      </c:catAx>
      <c:valAx>
        <c:axId val="-872524416"/>
        <c:scaling>
          <c:orientation val="minMax"/>
        </c:scaling>
        <c:delete val="0"/>
        <c:axPos val="l"/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872524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B7D4-4D32-AA6F-3B5304D8A6FE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B7D4-4D32-AA6F-3B5304D8A6FE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4!$J$52:$J$53</c:f>
              <c:strCache>
                <c:ptCount val="2"/>
                <c:pt idx="0">
                  <c:v>No</c:v>
                </c:pt>
                <c:pt idx="1">
                  <c:v>Yes</c:v>
                </c:pt>
              </c:strCache>
            </c:strRef>
          </c:cat>
          <c:val>
            <c:numRef>
              <c:f>Sheet4!$K$52:$K$53</c:f>
              <c:numCache>
                <c:formatCode>0.0</c:formatCode>
                <c:ptCount val="2"/>
                <c:pt idx="0">
                  <c:v>22.98</c:v>
                </c:pt>
                <c:pt idx="1">
                  <c:v>77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7D4-4D32-AA6F-3B5304D8A6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tupalli, Aravinda</dc:creator>
  <cp:keywords/>
  <dc:description/>
  <cp:lastModifiedBy>Guntupalli, Aravinda</cp:lastModifiedBy>
  <cp:revision>6</cp:revision>
  <dcterms:created xsi:type="dcterms:W3CDTF">2022-07-01T21:12:00Z</dcterms:created>
  <dcterms:modified xsi:type="dcterms:W3CDTF">2022-07-01T21:55:00Z</dcterms:modified>
</cp:coreProperties>
</file>